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Table S3. Lung function (mean (95%CI)) and effect (</w:t>
      </w:r>
      <w:r>
        <w:rPr>
          <w:rFonts w:cs="Symbol" w:ascii="Symbol" w:hAnsi="Symbol"/>
          <w:bCs/>
          <w:lang w:val="en-GB"/>
        </w:rPr>
        <w:t></w:t>
      </w:r>
      <w:r>
        <w:rPr>
          <w:bCs/>
          <w:lang w:val="en-GB"/>
        </w:rPr>
        <w:t xml:space="preserve"> coefficient (95% CI))</w:t>
      </w:r>
      <w:r>
        <w:rPr>
          <w:lang w:val="en-GB"/>
        </w:rPr>
        <w:t xml:space="preserve"> on lung function according to single nucleotide polymorphisms (SNPs) of </w:t>
      </w:r>
      <w:r>
        <w:rPr>
          <w:i/>
          <w:lang w:val="en-GB"/>
        </w:rPr>
        <w:t>CHI3L1</w:t>
      </w:r>
      <w:r>
        <w:rPr>
          <w:lang w:val="en-GB"/>
        </w:rPr>
        <w:t xml:space="preserve"> among never smoker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42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5"/>
        <w:gridCol w:w="1274"/>
        <w:gridCol w:w="963"/>
        <w:gridCol w:w="1973"/>
        <w:gridCol w:w="1680"/>
        <w:gridCol w:w="2040"/>
        <w:gridCol w:w="1680"/>
        <w:gridCol w:w="1920"/>
        <w:gridCol w:w="1680"/>
      </w:tblGrid>
      <w:tr>
        <w:trPr>
          <w:trHeight w:val="255" w:hRule="atLeast"/>
        </w:trPr>
        <w:tc>
          <w:tcPr>
            <w:tcW w:w="1085" w:type="dxa"/>
            <w:tcBorders>
              <w:top w:val="thinThickLargeGap" w:sz="2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274" w:type="dxa"/>
            <w:tcBorders>
              <w:top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major/minor)</w:t>
            </w:r>
          </w:p>
        </w:tc>
        <w:tc>
          <w:tcPr>
            <w:tcW w:w="963" w:type="dxa"/>
            <w:tcBorders>
              <w:top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3653" w:type="dxa"/>
            <w:gridSpan w:val="2"/>
            <w:tcBorders>
              <w:top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Percent of predicted FEV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3720" w:type="dxa"/>
            <w:gridSpan w:val="2"/>
            <w:tcBorders>
              <w:top w:val="thinThickLargeGap" w:sz="2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vertAlign w:val="sub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ercent of predicted FVC</w:t>
            </w:r>
          </w:p>
        </w:tc>
        <w:tc>
          <w:tcPr>
            <w:tcW w:w="3600" w:type="dxa"/>
            <w:gridSpan w:val="2"/>
            <w:tcBorders>
              <w:top w:val="thinThickLargeGap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  <w:vertAlign w:val="subscript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EV</w:t>
            </w: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b/>
                <w:bCs/>
                <w:sz w:val="20"/>
                <w:szCs w:val="20"/>
                <w:lang w:val="en-GB"/>
              </w:rPr>
              <w:t>/FVC in percent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  <w:vertAlign w:val="subscript"/>
                <w:lang w:val="en-GB"/>
              </w:rPr>
            </w:pPr>
            <w:r>
              <w:rPr>
                <w:b/>
                <w:bCs/>
                <w:sz w:val="20"/>
                <w:szCs w:val="20"/>
                <w:vertAlign w:val="subscript"/>
                <w:lang w:val="en-GB"/>
              </w:rPr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ffect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3125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2 (99.6; 100.9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da-DK"/>
              </w:rPr>
              <w:t>105.1 (104.4; 105.8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da-DK"/>
              </w:rPr>
              <w:t>80.1 (79.8; 80.5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8 (99.6; 101.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 (-0.8; 1.7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da-DK"/>
              </w:rPr>
              <w:t>104.7 (103.5; 105.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-1.7; 1.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da-DK"/>
              </w:rPr>
              <w:t>80.8 (80.2; 81.5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-0.1; 1.4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 (96.5; 101.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 (-4.9; 2.8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da-DK"/>
              </w:rPr>
              <w:t>102.4 (99.0; 105.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 (-5.8; 2.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da-DK"/>
              </w:rPr>
              <w:t>81.1 (79.3; 83.0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-1.6; 2.7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9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68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37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6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10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18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s880633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/T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C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0.6 (99.5; 101.6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5.8 (104.8; 106.8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80.2 (79.6; 80.8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T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0.2 (99.4; 101.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0.6 (-1.9; 0.7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4.8 (104.0; 105.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0.9 (-2.3; 0.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80.4 (79.9; 80.8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3 (-0.5; 1.0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T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0.0 (98.7; 101.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0.6 (-2.2; 1.1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4.5 (103.2; 105.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0.8 (-2.5; 0.1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80.2 (79.6; 81.1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2 (-0.7; 1.1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8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65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57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4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90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76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4950928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/G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C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0.4 (99.7; 101.1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5.1 (104.4; 105.8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80.3 (79.9;80.7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G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0.1 (99.1; 101.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4 (-1.6; 0.8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4.7 (103.6; 105.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3 (-1.6; 1.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80.3 (79.7; 80.8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 (-0.7; 0.6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0.7 (97.6;103.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 (-2.5; 3.3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4.1 (101.0; 107.3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9 (-3.9; 2.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81.1 (79.4; 82.8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 (-0.8; 2.5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85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7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7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80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6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56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s10399931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/T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C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0.4 (99.7; 101.2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5.3 (104.5; 106.0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80.2 (79.8; 80.6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T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0.0 (99.0; 100.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de-DE"/>
              </w:rPr>
              <w:t>-0.5 (-1.7; 0.7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4.4 (103.4; 105.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nl-NL"/>
              </w:rPr>
              <w:t>-0.6 (-1.8; 0.7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80.4 (79.9; 80.9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 (-0.5; 0.8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T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1.5 (98.9; 104.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de-DE"/>
              </w:rPr>
              <w:t>1.1 (-1.4; 3.6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eastAsia="da-DK"/>
              </w:rPr>
              <w:t>105.0 (102.3; 107.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nl-NL"/>
              </w:rPr>
              <w:t>-0.4 (-3.0; 2.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da-DK"/>
              </w:rPr>
              <w:t>81.1 (79.8; 82.4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 (-0.3; 2.5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4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42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4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65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4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32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6691378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/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 w:eastAsia="da-DK"/>
              </w:rPr>
              <w:t>100.6 (100.0; 101.2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 w:eastAsia="da-DK"/>
              </w:rPr>
              <w:t>105.2 (104.6; 105.9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 w:eastAsia="da-DK"/>
              </w:rPr>
              <w:t xml:space="preserve">80.4 (80.0; </w:t>
            </w:r>
            <w:r>
              <w:rPr>
                <w:sz w:val="20"/>
                <w:szCs w:val="20"/>
                <w:lang w:eastAsia="da-DK"/>
              </w:rPr>
              <w:t>80.7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99.1 (97.9; 100.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nl-NL"/>
              </w:rPr>
              <w:t>-1.4 (-2.8;  -0.1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3.8 (102.5; 105.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1.1 (-2.5; 0.4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2 (79.4; 81.0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3 (-1.1; 0.5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A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0.0 (95.7; 104.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nl-NL"/>
              </w:rPr>
              <w:t>-0.5 (-5.7; 4.8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99.5 (94.7; 104.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5.2 (-10.7; 0.3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3.9 (81.5; 86.4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.8 (0.9;b6.8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1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12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0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07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05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03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4950930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/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0.3 (99.7; 100.9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4.8 (104.2; 105.5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4 (80.1; 80.7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0.9 (99.2; 102.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nl-NL"/>
              </w:rPr>
              <w:t>0.9 (-1.2; 3.0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5.3 (103.4; 107.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 (-1.4; 3.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2 (79.2; 81.1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0 (-1.2; 1.2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A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95.1 (84.4; 105.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nl-NL"/>
              </w:rPr>
              <w:t>-3.8 (-12.0; 4.4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4.9 (96.8; 113.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8 (-6.8; 10.4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76.3 (68.3;84.3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4.6 (-9.2; -0.1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4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45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92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71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22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=0.14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s12123883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/C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T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0.2 (99.6; 100.8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4.7 (104.1; 105.4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4 (80.1; 80.7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C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1.2 (99.6; 102.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de-DE"/>
              </w:rPr>
              <w:t>1.1 (-0.5; 2.8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6.3 (104.7; 107.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5 (-0.2; 3.3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0 (79.1; 80.9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0.3 (-1.3; 0.6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C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3.6 (95.4; 111.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de-DE"/>
              </w:rPr>
              <w:t>5.6 (-3.1; 14.3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7.6 (100.2; 115.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9 (-4.2; 13.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9 (74.9; 87.0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6 (-4.3; 5.4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38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19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19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1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71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76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2486064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/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99.9 (99.0; 100.8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4.4 (103.4; 105.4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5 (79.9;81.0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eastAsia="da-DK"/>
              </w:rPr>
              <w:t>100.8 (100.0; 101.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nl-NL"/>
              </w:rPr>
              <w:t>0.5 (-0.7; 1.8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5.3 (104.5; 106.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7 (-0.6; 2.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3 (79.9; 80.7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1 (-0.9; 0.6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A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eastAsia="da-DK"/>
              </w:rPr>
              <w:t>99.7 (98.3; 101.1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nl-NL"/>
              </w:rPr>
              <w:t>0.0 (-1.2; 1.7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4.7 (103.2; 106.2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 (-1.5; 2.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1 (79.3; 80.9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2 (-1.1; 0.7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28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64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37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59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7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89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2886117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/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eastAsia="da-DK"/>
              </w:rPr>
              <w:t>100.60 (99.98;101.23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5.21 (104.53;105.89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37 (80.03;80.71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A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eastAsia="da-DK"/>
              </w:rPr>
              <w:t>99.47 (98.25;100.6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1.13 (-2.47;0.21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4.15 (102.92;105.37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76 (-2.16;0.6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17 (79.41;80.92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33 (-1.08;0.43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A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eastAsia="da-DK"/>
              </w:rPr>
              <w:t>98.79 (94.84;102.75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1.87 (-6.46;2.71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0.56 (96.42;104.7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4.41 (-9.21;0.3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2.11 (79.78;84.45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93 (-0.64;4.51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2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20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07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1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34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22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872129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/G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A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eastAsia="da-DK"/>
              </w:rPr>
              <w:t>100.29 (99.69;100.90)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4.99 (104.35;105.64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22 (79.88;80.57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G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eastAsia="da-DK"/>
              </w:rPr>
              <w:t>100.30 (98.83;101.76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36 (-1.96;1.23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4.37 (102.80;105.9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99 (-2.66;0.6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89 (80.16;81.61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0 (-0.40;1.40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eastAsia="da-DK"/>
              </w:rPr>
              <w:t>104.30 (97.43;111.16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.83 (-1.75;11.40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6.19 (99.54;112.8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40 (-5.48;8.2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3.34 (81.09;85.59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.90 (-0.79;6.60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44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31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7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46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07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18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rs871799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/C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9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eastAsia="da-DK"/>
              </w:rPr>
              <w:t>100.38 (99.76;100.99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5.02 (104.37;105.67)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28 (79.93;80.63)</w:t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GC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eastAsia="da-DK"/>
              </w:rPr>
              <w:t>100.17 (98.85;101.49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20 (-1.67;1.28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4.74 (103.32;106.16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04 (-1.58;1.51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0.38 (79.68;81.08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13 (-0.96;0.70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C</w:t>
            </w:r>
          </w:p>
        </w:tc>
        <w:tc>
          <w:tcPr>
            <w:tcW w:w="197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eastAsia="da-DK"/>
              </w:rPr>
              <w:t>99.58 (95.17;103.98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0.36 (-4.81;4.08)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102.27 (97.43;107.10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-2.50 (-7.15;2.1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eastAsia="da-DK"/>
              </w:rPr>
              <w:t>82.01 (79.53;84.50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87 (-0.63;4.37)</w:t>
            </w:r>
          </w:p>
        </w:tc>
      </w:tr>
      <w:tr>
        <w:trPr>
          <w:trHeight w:val="255" w:hRule="atLeast"/>
        </w:trPr>
        <w:tc>
          <w:tcPr>
            <w:tcW w:w="1085" w:type="dxa"/>
            <w:tcBorders>
              <w:left w:val="single" w:sz="4" w:space="0" w:color="000000"/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274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963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</w:r>
          </w:p>
        </w:tc>
        <w:tc>
          <w:tcPr>
            <w:tcW w:w="1973" w:type="dxa"/>
            <w:tcBorders>
              <w:bottom w:val="thickThinLargeGap" w:sz="2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91</w:t>
            </w:r>
          </w:p>
        </w:tc>
        <w:tc>
          <w:tcPr>
            <w:tcW w:w="1680" w:type="dxa"/>
            <w:tcBorders>
              <w:bottom w:val="thickThinLarge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96</w:t>
            </w:r>
          </w:p>
        </w:tc>
        <w:tc>
          <w:tcPr>
            <w:tcW w:w="2040" w:type="dxa"/>
            <w:tcBorders>
              <w:bottom w:val="thickThinLarge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49</w:t>
            </w:r>
          </w:p>
        </w:tc>
        <w:tc>
          <w:tcPr>
            <w:tcW w:w="1680" w:type="dxa"/>
            <w:tcBorders>
              <w:bottom w:val="thickThinLarge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57</w:t>
            </w:r>
          </w:p>
        </w:tc>
        <w:tc>
          <w:tcPr>
            <w:tcW w:w="1920" w:type="dxa"/>
            <w:tcBorders>
              <w:bottom w:val="thickThinLargeGap" w:sz="2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p=0.39</w:t>
            </w:r>
          </w:p>
        </w:tc>
        <w:tc>
          <w:tcPr>
            <w:tcW w:w="1680" w:type="dxa"/>
            <w:tcBorders>
              <w:bottom w:val="thickThinLargeGap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=0.32</w:t>
            </w:r>
          </w:p>
        </w:tc>
      </w:tr>
    </w:tbl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ifferences were estimated in linear regression models adjusted for sex, age, bmi, and social clas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FEV</w:t>
      </w:r>
      <w:r>
        <w:rPr>
          <w:vertAlign w:val="subscript"/>
          <w:lang w:val="en-GB"/>
        </w:rPr>
        <w:t>1</w:t>
      </w:r>
      <w:r>
        <w:rPr>
          <w:lang w:val="en-GB"/>
        </w:rPr>
        <w:t>, forced expiratory volume in the first second; FVC, forced expiratory vital capacity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2:12:00Z</dcterms:created>
  <dc:creator>Camilla Rathcke</dc:creator>
  <dc:description/>
  <cp:keywords/>
  <dc:language>en-US</dc:language>
  <cp:lastModifiedBy>Camilla Rathcke</cp:lastModifiedBy>
  <cp:lastPrinted>2009-05-15T10:51:00Z</cp:lastPrinted>
  <dcterms:modified xsi:type="dcterms:W3CDTF">2009-06-03T10:38:00Z</dcterms:modified>
  <cp:revision>4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692375622</vt:r8>
  </property>
  <property fmtid="{D5CDD505-2E9C-101B-9397-08002B2CF9AE}" pid="3" name="_AuthorEmail">
    <vt:lpwstr>LLOH@glo.regionh.dk</vt:lpwstr>
  </property>
  <property fmtid="{D5CDD505-2E9C-101B-9397-08002B2CF9AE}" pid="4" name="_AuthorEmailDisplayName">
    <vt:lpwstr>Lise Lotte Husemoen</vt:lpwstr>
  </property>
  <property fmtid="{D5CDD505-2E9C-101B-9397-08002B2CF9AE}" pid="5" name="_EmailSubject">
    <vt:lpwstr>PLoS ONE Decision [09-PONE-RA-09369]</vt:lpwstr>
  </property>
  <property fmtid="{D5CDD505-2E9C-101B-9397-08002B2CF9AE}" pid="6" name="_ReviewingToolsShownOnce">
    <vt:lpwstr/>
  </property>
</Properties>
</file>